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10080" w:type="dxa"/>
        <w:tblInd w:w="-950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1843"/>
        <w:gridCol w:w="2126"/>
        <w:gridCol w:w="866"/>
      </w:tblGrid>
      <w:tr w:rsidR="00B87EB3" w:rsidTr="00B87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</w:pPr>
            <w:r>
              <w:t>Patient Name</w:t>
            </w:r>
          </w:p>
        </w:tc>
        <w:tc>
          <w:tcPr>
            <w:tcW w:w="1984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G identified</w:t>
            </w:r>
          </w:p>
        </w:tc>
        <w:tc>
          <w:tcPr>
            <w:tcW w:w="1843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 Size</w:t>
            </w:r>
          </w:p>
        </w:tc>
        <w:tc>
          <w:tcPr>
            <w:tcW w:w="1843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ness</w:t>
            </w:r>
          </w:p>
        </w:tc>
        <w:tc>
          <w:tcPr>
            <w:tcW w:w="2126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amination</w:t>
            </w:r>
          </w:p>
        </w:tc>
        <w:tc>
          <w:tcPr>
            <w:tcW w:w="866" w:type="dxa"/>
            <w:vAlign w:val="center"/>
          </w:tcPr>
          <w:p w:rsidR="00B87EB3" w:rsidRDefault="00B87EB3" w:rsidP="00E142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LST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25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87,425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3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29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69,265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8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38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89,224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3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</w:tr>
      <w:tr w:rsidR="00B87EB3" w:rsidTr="00B87EB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41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44,903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3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51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08,317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3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52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43,541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8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53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37,393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5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54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21,346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55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faecium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79,337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4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4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coli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15,777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7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25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coli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970,123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5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36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coli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88,275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57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24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>E. coli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46,804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7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7EB3" w:rsidTr="00B87EB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35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 xml:space="preserve">C. </w:t>
            </w:r>
            <w:proofErr w:type="spellStart"/>
            <w:r w:rsidRPr="0066543D">
              <w:rPr>
                <w:i/>
              </w:rPr>
              <w:t>albicans</w:t>
            </w:r>
            <w:proofErr w:type="spellEnd"/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16472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325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38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543D">
              <w:rPr>
                <w:i/>
              </w:rPr>
              <w:t xml:space="preserve">C. </w:t>
            </w:r>
            <w:proofErr w:type="spellStart"/>
            <w:r w:rsidRPr="0066543D">
              <w:rPr>
                <w:i/>
              </w:rPr>
              <w:t>albicans</w:t>
            </w:r>
            <w:proofErr w:type="spellEnd"/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96317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bookmarkStart w:id="0" w:name="_GoBack"/>
        <w:bookmarkEnd w:id="0"/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6543D">
              <w:rPr>
                <w:rFonts w:ascii="Calibri" w:hAnsi="Calibri" w:cs="Calibri"/>
                <w:color w:val="000000"/>
              </w:rPr>
              <w:t>Patient 31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mirobilis</w:t>
            </w:r>
            <w:proofErr w:type="spellEnd"/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19,203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87EB3" w:rsidTr="00B87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2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K. pneumoniae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782,063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8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87EB3" w:rsidTr="00B87EB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38</w:t>
            </w:r>
          </w:p>
        </w:tc>
        <w:tc>
          <w:tcPr>
            <w:tcW w:w="1984" w:type="dxa"/>
            <w:vAlign w:val="bottom"/>
          </w:tcPr>
          <w:p w:rsidR="00B87EB3" w:rsidRPr="0066543D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Enterobacter sp.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65B69">
              <w:rPr>
                <w:rFonts w:ascii="Calibri" w:hAnsi="Calibri" w:cs="Calibri"/>
                <w:color w:val="000000"/>
                <w:lang w:val="en-US"/>
              </w:rPr>
              <w:t>4,884,100</w:t>
            </w:r>
          </w:p>
        </w:tc>
        <w:tc>
          <w:tcPr>
            <w:tcW w:w="1843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212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66" w:type="dxa"/>
            <w:vAlign w:val="bottom"/>
          </w:tcPr>
          <w:p w:rsidR="00B87EB3" w:rsidRDefault="00B87EB3" w:rsidP="00E1420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5A39EF" w:rsidRDefault="00B87EB3" w:rsidP="00E14209">
      <w:pPr>
        <w:jc w:val="center"/>
      </w:pPr>
    </w:p>
    <w:sectPr w:rsidR="005A39EF" w:rsidSect="00A517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43D"/>
    <w:rsid w:val="00000FD0"/>
    <w:rsid w:val="00007D69"/>
    <w:rsid w:val="00146D7E"/>
    <w:rsid w:val="0016067E"/>
    <w:rsid w:val="00166D6E"/>
    <w:rsid w:val="001808B5"/>
    <w:rsid w:val="001B6993"/>
    <w:rsid w:val="001F028E"/>
    <w:rsid w:val="0029470B"/>
    <w:rsid w:val="002E0E55"/>
    <w:rsid w:val="00354425"/>
    <w:rsid w:val="004072A7"/>
    <w:rsid w:val="005A3BE1"/>
    <w:rsid w:val="005A422D"/>
    <w:rsid w:val="00606525"/>
    <w:rsid w:val="0066543D"/>
    <w:rsid w:val="006714C7"/>
    <w:rsid w:val="006B7446"/>
    <w:rsid w:val="006D2772"/>
    <w:rsid w:val="00745520"/>
    <w:rsid w:val="007916F1"/>
    <w:rsid w:val="008F7888"/>
    <w:rsid w:val="00936939"/>
    <w:rsid w:val="00991F71"/>
    <w:rsid w:val="009A743F"/>
    <w:rsid w:val="00A00822"/>
    <w:rsid w:val="00A3539E"/>
    <w:rsid w:val="00A51419"/>
    <w:rsid w:val="00A5179A"/>
    <w:rsid w:val="00A671CF"/>
    <w:rsid w:val="00B65B69"/>
    <w:rsid w:val="00B8681A"/>
    <w:rsid w:val="00B87EB3"/>
    <w:rsid w:val="00C713B4"/>
    <w:rsid w:val="00CE6398"/>
    <w:rsid w:val="00D24C14"/>
    <w:rsid w:val="00E14209"/>
    <w:rsid w:val="00E84D50"/>
    <w:rsid w:val="00F55DC0"/>
    <w:rsid w:val="00F95C1B"/>
    <w:rsid w:val="00FA5E89"/>
    <w:rsid w:val="00FF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6E31217-792D-C048-847B-5FE890DE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C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142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142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Ravi (QIB)</dc:creator>
  <cp:keywords/>
  <dc:description/>
  <cp:lastModifiedBy>Anuradha Ravi (QIB)</cp:lastModifiedBy>
  <cp:revision>2</cp:revision>
  <cp:lastPrinted>2018-06-21T08:46:00Z</cp:lastPrinted>
  <dcterms:created xsi:type="dcterms:W3CDTF">2019-02-12T09:34:00Z</dcterms:created>
  <dcterms:modified xsi:type="dcterms:W3CDTF">2019-02-15T09:08:00Z</dcterms:modified>
</cp:coreProperties>
</file>